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73" w:type="dxa"/>
        <w:tblInd w:w="-5" w:type="dxa"/>
        <w:tblLook w:val="04A0" w:firstRow="1" w:lastRow="0" w:firstColumn="1" w:lastColumn="0" w:noHBand="0" w:noVBand="1"/>
      </w:tblPr>
      <w:tblGrid>
        <w:gridCol w:w="1309"/>
        <w:gridCol w:w="1139"/>
        <w:gridCol w:w="1139"/>
        <w:gridCol w:w="1290"/>
        <w:gridCol w:w="1163"/>
        <w:gridCol w:w="750"/>
        <w:gridCol w:w="1283"/>
      </w:tblGrid>
      <w:tr w:rsidR="002F4AFF" w:rsidRPr="002F4AFF" w:rsidTr="002F4AFF">
        <w:trPr>
          <w:trHeight w:val="315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aramet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tri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V Ban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entricl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mbers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8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5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k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7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 (m</w:t>
            </w: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0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7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m (Fm</w:t>
            </w: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2</w:t>
            </w: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Vi 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V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5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5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0.0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e</w:t>
            </w:r>
            <w:proofErr w:type="spellEnd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V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15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F4AFF" w:rsidRPr="002F4AFF" w:rsidTr="002F4AFF">
        <w:trPr>
          <w:trHeight w:val="36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σe</w:t>
            </w:r>
            <w:proofErr w:type="spellEnd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m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-1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1E-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1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3E-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5E-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2F4AFF" w:rsidRPr="002F4AFF" w:rsidTr="002F4AFF">
        <w:trPr>
          <w:trHeight w:val="36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σi</w:t>
            </w:r>
            <w:proofErr w:type="spellEnd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m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-1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1E-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1E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3E-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5E-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2F4AFF" w:rsidRPr="002F4AFF" w:rsidTr="002F4AFF">
        <w:trPr>
          <w:trHeight w:val="36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σb</w:t>
            </w:r>
            <w:proofErr w:type="spellEnd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Sm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-1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2F4AFF" w:rsidRPr="002F4AFF" w:rsidTr="002F4AFF">
        <w:trPr>
          <w:trHeight w:val="360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F4A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σ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  <w:proofErr w:type="spellEnd"/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m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-1</w:t>
            </w: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4AFF" w:rsidRPr="002F4AFF" w:rsidRDefault="002F4AFF" w:rsidP="002F4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AF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</w:tr>
    </w:tbl>
    <w:p w:rsidR="002F4AFF" w:rsidRPr="002F4AFF" w:rsidRDefault="002F4AFF" w:rsidP="002F4AFF">
      <w:pPr>
        <w:rPr>
          <w:rFonts w:ascii="Times New Roman" w:hAnsi="Times New Roman" w:cs="Times New Roman"/>
        </w:rPr>
      </w:pPr>
      <w:r w:rsidRPr="002F4AFF">
        <w:rPr>
          <w:rFonts w:ascii="Times New Roman" w:hAnsi="Times New Roman" w:cs="Times New Roman"/>
        </w:rPr>
        <w:t>Key: SAR =sinoatrial region; Atrium = atrial wall muscle; AV band = atrioventricular band; Ventricle = ventricle wall muscle</w:t>
      </w:r>
      <w:r>
        <w:rPr>
          <w:rFonts w:ascii="Times New Roman" w:hAnsi="Times New Roman" w:cs="Times New Roman"/>
        </w:rPr>
        <w:t>; Body = zebrafish model body; Chambers = heart chambers</w:t>
      </w:r>
      <w:bookmarkStart w:id="0" w:name="_GoBack"/>
      <w:bookmarkEnd w:id="0"/>
    </w:p>
    <w:p w:rsidR="00456442" w:rsidRDefault="00456442"/>
    <w:sectPr w:rsidR="00456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FF"/>
    <w:rsid w:val="002F4AFF"/>
    <w:rsid w:val="00456442"/>
    <w:rsid w:val="005933B8"/>
    <w:rsid w:val="00B809FC"/>
    <w:rsid w:val="00D5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39BAF-17CA-4DD3-9B02-31E00F97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6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1</cp:revision>
  <dcterms:created xsi:type="dcterms:W3CDTF">2016-07-14T22:46:00Z</dcterms:created>
  <dcterms:modified xsi:type="dcterms:W3CDTF">2016-07-14T22:47:00Z</dcterms:modified>
</cp:coreProperties>
</file>